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FA961" w14:textId="77777777" w:rsidR="0012394A" w:rsidRPr="00F213B2" w:rsidRDefault="0012394A" w:rsidP="0012394A">
      <w:pPr>
        <w:tabs>
          <w:tab w:val="left" w:pos="3229"/>
          <w:tab w:val="left" w:pos="6346"/>
        </w:tabs>
      </w:pPr>
      <w:bookmarkStart w:id="0" w:name="_GoBack"/>
      <w:bookmarkEnd w:id="0"/>
      <w:r w:rsidRPr="00F213B2">
        <w:rPr>
          <w:b/>
        </w:rPr>
        <w:t xml:space="preserve">Supplementary Table </w:t>
      </w:r>
      <w:r>
        <w:rPr>
          <w:b/>
        </w:rPr>
        <w:t>3</w:t>
      </w:r>
      <w:r w:rsidRPr="00F213B2">
        <w:rPr>
          <w:b/>
        </w:rPr>
        <w:t>.</w:t>
      </w:r>
      <w:r w:rsidRPr="00F213B2">
        <w:t xml:space="preserve"> Primers used in this study</w:t>
      </w:r>
      <w:r w:rsidRPr="00F213B2">
        <w:tab/>
      </w:r>
      <w:r w:rsidRPr="00F213B2">
        <w:tab/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6390"/>
        <w:gridCol w:w="1710"/>
      </w:tblGrid>
      <w:tr w:rsidR="0012394A" w:rsidRPr="009A4E1D" w14:paraId="30ADEEEC" w14:textId="77777777" w:rsidTr="0012394A">
        <w:tc>
          <w:tcPr>
            <w:tcW w:w="1345" w:type="dxa"/>
          </w:tcPr>
          <w:p w14:paraId="49A1C634" w14:textId="77777777" w:rsidR="0012394A" w:rsidRPr="009A4E1D" w:rsidRDefault="0012394A" w:rsidP="00162AB9">
            <w:r w:rsidRPr="009A4E1D">
              <w:t>Name</w:t>
            </w:r>
          </w:p>
        </w:tc>
        <w:tc>
          <w:tcPr>
            <w:tcW w:w="6390" w:type="dxa"/>
          </w:tcPr>
          <w:p w14:paraId="5E3D9C2B" w14:textId="77777777" w:rsidR="0012394A" w:rsidRPr="009A4E1D" w:rsidRDefault="0012394A" w:rsidP="00162AB9">
            <w:r w:rsidRPr="009A4E1D">
              <w:t>Sequence (5’ to 3’)</w:t>
            </w:r>
          </w:p>
        </w:tc>
        <w:tc>
          <w:tcPr>
            <w:tcW w:w="1710" w:type="dxa"/>
          </w:tcPr>
          <w:p w14:paraId="7C9D114F" w14:textId="77777777" w:rsidR="0012394A" w:rsidRPr="009A4E1D" w:rsidRDefault="0012394A" w:rsidP="00162AB9">
            <w:r w:rsidRPr="009A4E1D">
              <w:t>Usage</w:t>
            </w:r>
          </w:p>
        </w:tc>
      </w:tr>
      <w:tr w:rsidR="0012394A" w:rsidRPr="009A4E1D" w14:paraId="3DB8302C" w14:textId="77777777" w:rsidTr="0012394A">
        <w:tc>
          <w:tcPr>
            <w:tcW w:w="1345" w:type="dxa"/>
          </w:tcPr>
          <w:p w14:paraId="1BB3AAE1" w14:textId="77777777" w:rsidR="0012394A" w:rsidRPr="000C6974" w:rsidRDefault="0012394A" w:rsidP="00162AB9">
            <w:r w:rsidRPr="000C6974">
              <w:rPr>
                <w:color w:val="000000" w:themeColor="text1"/>
              </w:rPr>
              <w:t>TalAatII-F</w:t>
            </w:r>
          </w:p>
        </w:tc>
        <w:tc>
          <w:tcPr>
            <w:tcW w:w="6390" w:type="dxa"/>
          </w:tcPr>
          <w:p w14:paraId="56AF36BB" w14:textId="2430920C" w:rsidR="0012394A" w:rsidRPr="0062677B" w:rsidRDefault="0062677B" w:rsidP="00162AB9">
            <w:r w:rsidRPr="0062677B">
              <w:t>TTGGCCTGCCTCGGCG</w:t>
            </w:r>
            <w:r w:rsidRPr="0062677B">
              <w:rPr>
                <w:u w:val="single"/>
              </w:rPr>
              <w:t>GACGTC</w:t>
            </w:r>
            <w:r w:rsidRPr="0062677B">
              <w:t>CT</w:t>
            </w:r>
          </w:p>
        </w:tc>
        <w:tc>
          <w:tcPr>
            <w:tcW w:w="1710" w:type="dxa"/>
            <w:vMerge w:val="restart"/>
          </w:tcPr>
          <w:p w14:paraId="1AD3783B" w14:textId="5A00EC38" w:rsidR="0012394A" w:rsidRPr="009A4E1D" w:rsidRDefault="0012394A" w:rsidP="00162AB9">
            <w:r w:rsidRPr="009A4E1D">
              <w:t>Amplify the 3’ region of TAL</w:t>
            </w:r>
            <w:r w:rsidR="0062677B">
              <w:t>e</w:t>
            </w:r>
            <w:r w:rsidRPr="009A4E1D">
              <w:t xml:space="preserve"> gene</w:t>
            </w:r>
          </w:p>
        </w:tc>
      </w:tr>
      <w:tr w:rsidR="0012394A" w:rsidRPr="009A4E1D" w14:paraId="5889763B" w14:textId="77777777" w:rsidTr="0012394A">
        <w:tc>
          <w:tcPr>
            <w:tcW w:w="1345" w:type="dxa"/>
          </w:tcPr>
          <w:p w14:paraId="5E1CDF6D" w14:textId="77777777" w:rsidR="0012394A" w:rsidRPr="000C6974" w:rsidRDefault="0012394A" w:rsidP="00162AB9">
            <w:r w:rsidRPr="000C6974">
              <w:t>TalFlH3-R</w:t>
            </w:r>
          </w:p>
        </w:tc>
        <w:tc>
          <w:tcPr>
            <w:tcW w:w="6390" w:type="dxa"/>
          </w:tcPr>
          <w:p w14:paraId="14B43177" w14:textId="35548FEA" w:rsidR="0012394A" w:rsidRPr="0062677B" w:rsidRDefault="0062677B" w:rsidP="00162AB9">
            <w:r w:rsidRPr="0062677B">
              <w:rPr>
                <w:color w:val="000000"/>
              </w:rPr>
              <w:t>TGGCGGCCGCTCTAGGCCaagcttTCActtatcgtcatcgtccttgtaatcGATCGTCCCTCCGACTGAG</w:t>
            </w:r>
          </w:p>
        </w:tc>
        <w:tc>
          <w:tcPr>
            <w:tcW w:w="1710" w:type="dxa"/>
            <w:vMerge/>
          </w:tcPr>
          <w:p w14:paraId="5FDA660A" w14:textId="77777777" w:rsidR="0012394A" w:rsidRPr="009A4E1D" w:rsidRDefault="0012394A" w:rsidP="00162AB9"/>
        </w:tc>
      </w:tr>
      <w:tr w:rsidR="0012394A" w:rsidRPr="009A4E1D" w14:paraId="4E89332D" w14:textId="77777777" w:rsidTr="0012394A">
        <w:tc>
          <w:tcPr>
            <w:tcW w:w="1345" w:type="dxa"/>
          </w:tcPr>
          <w:p w14:paraId="2C89A527" w14:textId="42098BCF" w:rsidR="0012394A" w:rsidRPr="000C6974" w:rsidRDefault="000C6974" w:rsidP="00162AB9">
            <w:r w:rsidRPr="000C6974">
              <w:rPr>
                <w:color w:val="000000"/>
                <w:shd w:val="clear" w:color="auto" w:fill="FFFFFF"/>
              </w:rPr>
              <w:t>P-F</w:t>
            </w:r>
            <w:r w:rsidRPr="000C6974">
              <w:t xml:space="preserve"> </w:t>
            </w:r>
          </w:p>
        </w:tc>
        <w:tc>
          <w:tcPr>
            <w:tcW w:w="6390" w:type="dxa"/>
          </w:tcPr>
          <w:p w14:paraId="37919C57" w14:textId="77777777" w:rsidR="0012394A" w:rsidRPr="009A4E1D" w:rsidRDefault="0012394A" w:rsidP="00162AB9">
            <w:r w:rsidRPr="009A4E1D">
              <w:t>AGAGCATTGTTGCCCAGT</w:t>
            </w:r>
          </w:p>
        </w:tc>
        <w:tc>
          <w:tcPr>
            <w:tcW w:w="1710" w:type="dxa"/>
            <w:vMerge w:val="restart"/>
          </w:tcPr>
          <w:p w14:paraId="682780E8" w14:textId="0A2D7E20" w:rsidR="0012394A" w:rsidRPr="009A4E1D" w:rsidRDefault="0012394A" w:rsidP="00162AB9">
            <w:r w:rsidRPr="009A4E1D">
              <w:t xml:space="preserve">PCR screening </w:t>
            </w:r>
            <w:r w:rsidR="000C6974" w:rsidRPr="009A4E1D">
              <w:t xml:space="preserve">clones </w:t>
            </w:r>
            <w:r w:rsidR="000C6974">
              <w:t xml:space="preserve">for </w:t>
            </w:r>
            <w:r w:rsidRPr="009A4E1D">
              <w:t>TAL</w:t>
            </w:r>
            <w:r w:rsidR="0062677B">
              <w:t>e</w:t>
            </w:r>
            <w:r w:rsidRPr="009A4E1D">
              <w:t xml:space="preserve"> gene</w:t>
            </w:r>
            <w:r w:rsidR="000C6974">
              <w:t>s</w:t>
            </w:r>
          </w:p>
        </w:tc>
      </w:tr>
      <w:tr w:rsidR="0012394A" w:rsidRPr="009A4E1D" w14:paraId="6B50D128" w14:textId="77777777" w:rsidTr="0012394A">
        <w:tc>
          <w:tcPr>
            <w:tcW w:w="1345" w:type="dxa"/>
          </w:tcPr>
          <w:p w14:paraId="007D1899" w14:textId="77777777" w:rsidR="0012394A" w:rsidRPr="000C6974" w:rsidRDefault="0012394A" w:rsidP="00162AB9">
            <w:r w:rsidRPr="000C6974">
              <w:t>P-R</w:t>
            </w:r>
          </w:p>
        </w:tc>
        <w:tc>
          <w:tcPr>
            <w:tcW w:w="6390" w:type="dxa"/>
          </w:tcPr>
          <w:p w14:paraId="5A25517D" w14:textId="77777777" w:rsidR="0012394A" w:rsidRPr="009A4E1D" w:rsidRDefault="0012394A" w:rsidP="00162AB9">
            <w:r w:rsidRPr="009A4E1D">
              <w:t>TCTGATCTCCCTCGTGCATTG</w:t>
            </w:r>
          </w:p>
        </w:tc>
        <w:tc>
          <w:tcPr>
            <w:tcW w:w="1710" w:type="dxa"/>
            <w:vMerge/>
          </w:tcPr>
          <w:p w14:paraId="64B4132F" w14:textId="77777777" w:rsidR="0012394A" w:rsidRPr="009A4E1D" w:rsidRDefault="0012394A" w:rsidP="00162AB9"/>
        </w:tc>
      </w:tr>
      <w:tr w:rsidR="0012394A" w:rsidRPr="009A4E1D" w14:paraId="7190D290" w14:textId="77777777" w:rsidTr="0012394A">
        <w:tc>
          <w:tcPr>
            <w:tcW w:w="1345" w:type="dxa"/>
          </w:tcPr>
          <w:p w14:paraId="1674D8A1" w14:textId="68C8E0D1" w:rsidR="0012394A" w:rsidRPr="000C6974" w:rsidRDefault="000C6974" w:rsidP="00162AB9">
            <w:r w:rsidRPr="000C6974">
              <w:t>Tal-SphI-F</w:t>
            </w:r>
          </w:p>
        </w:tc>
        <w:tc>
          <w:tcPr>
            <w:tcW w:w="6390" w:type="dxa"/>
          </w:tcPr>
          <w:p w14:paraId="1BA75DF3" w14:textId="0AEF5A84" w:rsidR="0012394A" w:rsidRPr="000C6974" w:rsidRDefault="000C6974" w:rsidP="000C697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6974">
              <w:rPr>
                <w:rFonts w:ascii="Arial" w:hAnsi="Arial" w:cs="Arial"/>
                <w:sz w:val="22"/>
                <w:szCs w:val="22"/>
              </w:rPr>
              <w:t xml:space="preserve">AGTTGGACACAGGCCAACTTC </w:t>
            </w:r>
          </w:p>
        </w:tc>
        <w:tc>
          <w:tcPr>
            <w:tcW w:w="1710" w:type="dxa"/>
          </w:tcPr>
          <w:p w14:paraId="7ECBF55C" w14:textId="7CE5B528" w:rsidR="0012394A" w:rsidRPr="009A4E1D" w:rsidRDefault="000C6974" w:rsidP="00162AB9">
            <w:r>
              <w:t>Sequencing TAL</w:t>
            </w:r>
            <w:r w:rsidR="0062677B">
              <w:t>e</w:t>
            </w:r>
            <w:r>
              <w:t xml:space="preserve"> repeat region from the 5’ end</w:t>
            </w:r>
          </w:p>
        </w:tc>
      </w:tr>
      <w:tr w:rsidR="0012394A" w:rsidRPr="009A4E1D" w14:paraId="6D3C0287" w14:textId="77777777" w:rsidTr="0012394A">
        <w:tc>
          <w:tcPr>
            <w:tcW w:w="1345" w:type="dxa"/>
          </w:tcPr>
          <w:p w14:paraId="5BEAE029" w14:textId="14CE202F" w:rsidR="0012394A" w:rsidRPr="000C6974" w:rsidRDefault="000C6974" w:rsidP="00162AB9">
            <w:r w:rsidRPr="000C6974">
              <w:t>P-R</w:t>
            </w:r>
          </w:p>
        </w:tc>
        <w:tc>
          <w:tcPr>
            <w:tcW w:w="6390" w:type="dxa"/>
          </w:tcPr>
          <w:p w14:paraId="5CA67CDA" w14:textId="1CA1DDF4" w:rsidR="0012394A" w:rsidRPr="009A4E1D" w:rsidRDefault="000C6974" w:rsidP="00162AB9">
            <w:r w:rsidRPr="009A4E1D">
              <w:t>TCTGATCTCCCTCGTGCATTG</w:t>
            </w:r>
          </w:p>
        </w:tc>
        <w:tc>
          <w:tcPr>
            <w:tcW w:w="1710" w:type="dxa"/>
          </w:tcPr>
          <w:p w14:paraId="7A10AFFA" w14:textId="547A8FA6" w:rsidR="0012394A" w:rsidRPr="009A4E1D" w:rsidRDefault="000C6974" w:rsidP="00162AB9">
            <w:r>
              <w:t>Sequencing TAL</w:t>
            </w:r>
            <w:r w:rsidR="0062677B">
              <w:t>e</w:t>
            </w:r>
            <w:r>
              <w:t xml:space="preserve"> repeat region from the 3’ end</w:t>
            </w:r>
          </w:p>
        </w:tc>
      </w:tr>
    </w:tbl>
    <w:p w14:paraId="2E292C9F" w14:textId="77777777" w:rsidR="00AB29D6" w:rsidRPr="002E1164" w:rsidRDefault="00AB29D6" w:rsidP="00EA728D"/>
    <w:sectPr w:rsidR="00AB29D6" w:rsidRPr="002E1164" w:rsidSect="00F17B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AA1C3" w14:textId="77777777" w:rsidR="00540B6F" w:rsidRDefault="00540B6F" w:rsidP="00F17B9D">
      <w:r>
        <w:separator/>
      </w:r>
    </w:p>
  </w:endnote>
  <w:endnote w:type="continuationSeparator" w:id="0">
    <w:p w14:paraId="2866AC82" w14:textId="77777777" w:rsidR="00540B6F" w:rsidRDefault="00540B6F" w:rsidP="00F1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9156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74729" w14:textId="1E79329F" w:rsidR="001735F0" w:rsidRDefault="001735F0" w:rsidP="00F17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551E46" w14:textId="77777777" w:rsidR="001735F0" w:rsidRDefault="001735F0" w:rsidP="00F17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C2860" w14:textId="77777777" w:rsidR="001735F0" w:rsidRDefault="001735F0" w:rsidP="00F17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018B6" w14:textId="77777777" w:rsidR="00540B6F" w:rsidRDefault="00540B6F" w:rsidP="00F17B9D">
      <w:r>
        <w:separator/>
      </w:r>
    </w:p>
  </w:footnote>
  <w:footnote w:type="continuationSeparator" w:id="0">
    <w:p w14:paraId="7991F6AB" w14:textId="77777777" w:rsidR="00540B6F" w:rsidRDefault="00540B6F" w:rsidP="00F17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8D"/>
    <w:rsid w:val="000A3AD6"/>
    <w:rsid w:val="000C6974"/>
    <w:rsid w:val="000D5249"/>
    <w:rsid w:val="0012394A"/>
    <w:rsid w:val="00162AB9"/>
    <w:rsid w:val="001735F0"/>
    <w:rsid w:val="00190A08"/>
    <w:rsid w:val="001D05E1"/>
    <w:rsid w:val="001D68ED"/>
    <w:rsid w:val="00200D3B"/>
    <w:rsid w:val="0025230F"/>
    <w:rsid w:val="002B0ABD"/>
    <w:rsid w:val="002C29F1"/>
    <w:rsid w:val="002E1164"/>
    <w:rsid w:val="0035358F"/>
    <w:rsid w:val="00353F46"/>
    <w:rsid w:val="003909C6"/>
    <w:rsid w:val="003C5729"/>
    <w:rsid w:val="003F525C"/>
    <w:rsid w:val="004B2E7F"/>
    <w:rsid w:val="004D21ED"/>
    <w:rsid w:val="00526E3D"/>
    <w:rsid w:val="00540B6F"/>
    <w:rsid w:val="0057153B"/>
    <w:rsid w:val="005A5D04"/>
    <w:rsid w:val="005C726B"/>
    <w:rsid w:val="005D2886"/>
    <w:rsid w:val="005D7DB9"/>
    <w:rsid w:val="005F76AE"/>
    <w:rsid w:val="00603CF0"/>
    <w:rsid w:val="0062677B"/>
    <w:rsid w:val="00656374"/>
    <w:rsid w:val="00664736"/>
    <w:rsid w:val="006A63F9"/>
    <w:rsid w:val="006C2560"/>
    <w:rsid w:val="006D0CAF"/>
    <w:rsid w:val="00705D1C"/>
    <w:rsid w:val="00726930"/>
    <w:rsid w:val="007401B5"/>
    <w:rsid w:val="0078478B"/>
    <w:rsid w:val="007E29C2"/>
    <w:rsid w:val="0080425E"/>
    <w:rsid w:val="008328BE"/>
    <w:rsid w:val="0084682D"/>
    <w:rsid w:val="008A4E40"/>
    <w:rsid w:val="008D025D"/>
    <w:rsid w:val="008F468D"/>
    <w:rsid w:val="0094790D"/>
    <w:rsid w:val="00952DAC"/>
    <w:rsid w:val="009D7E1A"/>
    <w:rsid w:val="009F0E80"/>
    <w:rsid w:val="00A26FDB"/>
    <w:rsid w:val="00A41B60"/>
    <w:rsid w:val="00A41F82"/>
    <w:rsid w:val="00A63838"/>
    <w:rsid w:val="00AB29D6"/>
    <w:rsid w:val="00AC2295"/>
    <w:rsid w:val="00B7496A"/>
    <w:rsid w:val="00B96530"/>
    <w:rsid w:val="00BF0F9D"/>
    <w:rsid w:val="00C44163"/>
    <w:rsid w:val="00C676A4"/>
    <w:rsid w:val="00D20C4C"/>
    <w:rsid w:val="00D466D0"/>
    <w:rsid w:val="00D52DA8"/>
    <w:rsid w:val="00DA57BA"/>
    <w:rsid w:val="00E34CC2"/>
    <w:rsid w:val="00E8796F"/>
    <w:rsid w:val="00EA728D"/>
    <w:rsid w:val="00EC441F"/>
    <w:rsid w:val="00ED7F27"/>
    <w:rsid w:val="00F17B9D"/>
    <w:rsid w:val="00F213B2"/>
    <w:rsid w:val="00F32C1F"/>
    <w:rsid w:val="00FA3D59"/>
    <w:rsid w:val="00FD0A8C"/>
    <w:rsid w:val="00FE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AE3C"/>
  <w15:chartTrackingRefBased/>
  <w15:docId w15:val="{F9CE0F2C-316A-5645-A8D7-209C0ABD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8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7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13B2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213B2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213B2"/>
    <w:rPr>
      <w:rFonts w:ascii="DengXian" w:eastAsia="DengXian" w:hAnsi="DengXian"/>
      <w:kern w:val="2"/>
      <w:sz w:val="20"/>
      <w:szCs w:val="22"/>
      <w:lang w:eastAsia="zh-CN"/>
    </w:rPr>
  </w:style>
  <w:style w:type="paragraph" w:customStyle="1" w:styleId="p">
    <w:name w:val="p"/>
    <w:basedOn w:val="Normal"/>
    <w:rsid w:val="00F213B2"/>
    <w:pPr>
      <w:spacing w:before="100" w:beforeAutospacing="1" w:after="100" w:afterAutospacing="1"/>
    </w:pPr>
    <w:rPr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41B60"/>
    <w:pPr>
      <w:spacing w:before="100" w:beforeAutospacing="1" w:after="100" w:afterAutospacing="1"/>
    </w:pPr>
  </w:style>
  <w:style w:type="character" w:customStyle="1" w:styleId="ffline">
    <w:name w:val="ff_line"/>
    <w:qFormat/>
    <w:rsid w:val="00E34CC2"/>
  </w:style>
  <w:style w:type="paragraph" w:styleId="Footer">
    <w:name w:val="footer"/>
    <w:basedOn w:val="Normal"/>
    <w:link w:val="FooterChar"/>
    <w:uiPriority w:val="99"/>
    <w:unhideWhenUsed/>
    <w:rsid w:val="00F17B9D"/>
    <w:pPr>
      <w:tabs>
        <w:tab w:val="center" w:pos="4680"/>
        <w:tab w:val="right" w:pos="9360"/>
      </w:tabs>
      <w:contextualSpacing/>
    </w:pPr>
    <w:rPr>
      <w:rFonts w:ascii="Arial" w:eastAsia="SimSun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17B9D"/>
    <w:rPr>
      <w:rFonts w:ascii="Arial" w:eastAsia="SimSun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F17B9D"/>
  </w:style>
  <w:style w:type="paragraph" w:styleId="BalloonText">
    <w:name w:val="Balloon Text"/>
    <w:basedOn w:val="Normal"/>
    <w:link w:val="BalloonTextChar"/>
    <w:uiPriority w:val="99"/>
    <w:semiHidden/>
    <w:unhideWhenUsed/>
    <w:rsid w:val="00F17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9D"/>
    <w:rPr>
      <w:rFonts w:ascii="Times New Roman" w:eastAsia="SimSun" w:hAnsi="Times New Roman" w:cs="Times New Roman"/>
      <w:sz w:val="18"/>
      <w:szCs w:val="18"/>
      <w:lang w:val="en"/>
    </w:rPr>
  </w:style>
  <w:style w:type="paragraph" w:customStyle="1" w:styleId="Default">
    <w:name w:val="Default"/>
    <w:rsid w:val="000C697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D52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2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6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_MU</dc:creator>
  <cp:keywords/>
  <dc:description/>
  <cp:lastModifiedBy>Carol Jenner</cp:lastModifiedBy>
  <cp:revision>3</cp:revision>
  <dcterms:created xsi:type="dcterms:W3CDTF">2019-05-02T07:26:00Z</dcterms:created>
  <dcterms:modified xsi:type="dcterms:W3CDTF">2019-05-02T07:27:00Z</dcterms:modified>
</cp:coreProperties>
</file>